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ppendix a.  Raw Data of Content Validity Index Score per Item*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IF=Iowa Information and Attitudes Scale**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N= Socal Norm Item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SE= Breastfeeding Self-Efficacy Scale-Short For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38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712"/>
        <w:gridCol w:w="1300"/>
        <w:gridCol w:w="1300"/>
        <w:gridCol w:w="1300"/>
        <w:gridCol w:w="3238"/>
      </w:tblGrid>
      <w:tr>
        <w:trPr>
          <w:trHeight w:val="300" w:hRule="atLeast"/>
        </w:trPr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tent Validity Inde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ted 3 or 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VI sco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vi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iminate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4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ents on Revision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portant information changed, revised to state that breast milk contains more nutrients than formula in a positive direction.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ord change from “occasionally” to “sometimes”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rasing of item changed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ggested clarification from “plans to work” to “plans to work outside the home”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ord change from “restaurants” to “markets” as markets are seen as a more common public environment in this cultural context over restaurants.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1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2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em expanded to include a broader range of mixed feeding options including, breast milk, formula, water, tea and porridge.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2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2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IF2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plify word from “determine” to “I can tell”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em simplified from identifying signs of “mastitis” to “breast health problems”</w:t>
            </w:r>
          </w:p>
        </w:tc>
      </w:tr>
      <w:tr>
        <w:trPr>
          <w:trHeight w:val="300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E1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item codes and numbers match original instrument, prior to revis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IIF 18-23 are additional items created by study team representing “motivation” construc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4:49:00Z</dcterms:created>
  <dc:creator>Emily Tuthill</dc:creator>
  <dc:description/>
  <cp:keywords/>
  <dc:language>en-US</dc:language>
  <cp:lastModifiedBy>Emily Tuthill</cp:lastModifiedBy>
  <dcterms:modified xsi:type="dcterms:W3CDTF">2014-08-28T14:50:00Z</dcterms:modified>
  <cp:revision>1</cp:revision>
  <dc:subject/>
  <dc:title/>
</cp:coreProperties>
</file>